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Additional </w:t>
      </w:r>
      <w:r>
        <w:rPr>
          <w:lang w:val="en-US"/>
        </w:rPr>
        <w:t xml:space="preserve">file </w:t>
      </w:r>
      <w:r>
        <w:rPr/>
        <w:t>3: Table S1 Incidence of Multiple Sclerosis, Europe, January 1 1985-January 31, 2011</w:t>
      </w:r>
    </w:p>
    <w:tbl>
      <w:tblPr>
        <w:tblW w:w="175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"/>
        <w:gridCol w:w="2410"/>
        <w:gridCol w:w="1276"/>
        <w:gridCol w:w="850"/>
        <w:gridCol w:w="2127"/>
        <w:gridCol w:w="1275"/>
        <w:gridCol w:w="1985"/>
        <w:gridCol w:w="1984"/>
        <w:gridCol w:w="1418"/>
        <w:gridCol w:w="1559"/>
        <w:gridCol w:w="1418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#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ality Sco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Region, Interval period Sour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tic Criteria, How Establish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ca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Incidence Repor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pulation Denomina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Incidence [Standardized Incidence] M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Incidence [Standardized Incidence] Wom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rude Overall Incidence*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" w:hanging="0"/>
              <w:rPr>
                <w:b/>
                <w:b/>
                <w:sz w:val="16"/>
                <w:szCs w:val="16"/>
                <w:lang w:val="fr-CA"/>
              </w:rPr>
            </w:pPr>
            <w:r>
              <w:rPr>
                <w:b/>
                <w:sz w:val="16"/>
                <w:szCs w:val="16"/>
              </w:rPr>
              <w:t>Age-Standardized Overall Incidence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: male ratio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tal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5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Town of Sassari, Sardinia 1965—198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 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,5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4-3.2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4-5.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2.7-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Valle d'Aost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71—198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HC/IT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 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,3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1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s of Reggio Emilia and  Modena, Emilia-Romagna Reg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85—199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C/LT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4,4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 (1.42-2.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Reggio Emili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985—199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C/LTC/NP/P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,0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2.42-1.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Moden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985—199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/LTC/NP/P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,3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1.28-2.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5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rthwestern Sardin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7—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,9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4.5-7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Ferrar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Emilia-Romagna Reg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65—199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/HC/IT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,1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.2-1.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6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2.6-3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2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(2.0-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Monreale, Sicil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1—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R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0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  <w:tab/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Bagheria, Sicil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—199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C/MR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3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2.7-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4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6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rea of Barbagia, Nuoro, Sardin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55—199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/HC/NHS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,2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 (2.41-3.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98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 (4.9-6.1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.42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 (3.8-4.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rea of Barbagia, Nuoro, Sardin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0—199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/HC/NHS/NP/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5.25-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Enna, Sicil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6—199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C/M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2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2.0-1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Sassari, Sardin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—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3.2-5.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7.6-11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5.8-7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0—199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,9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2.1-4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2-6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3.0-5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1</w:t>
            </w:r>
          </w:p>
        </w:tc>
      </w:tr>
      <w:tr>
        <w:trPr/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 xml:space="preserve">1975—1994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HC/NP/P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,0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1.6-2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(2.0-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(2.0-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Padov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mbardy reg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0—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HS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,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 (2.21-3.1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 (3.72-5.1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3.03-3.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6</w:t>
            </w:r>
          </w:p>
        </w:tc>
      </w:tr>
      <w:tr>
        <w:trPr/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Padov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mbardy reg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5—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HS/NP/P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3.74-4.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ity of Monreale, Sicil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2—20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8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1.9-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tania, Sicily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5—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HC/LTC/MR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,5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7-4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4.6-6.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0-5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  <w:lang w:val="en-US" w:eastAsia="en-US"/>
              </w:rPr>
              <w:t>[2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wn of Linguaglossa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tania, Sic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1—20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 xml:space="preserve">AD/HC/LTC/NP/PA/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4.2-39.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 (7.8-46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 (5.9-4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4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Sassari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5—199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S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,6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(5.1-7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Sassari, Sardin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 xml:space="preserve">1965—1999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MS/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,4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4.2-4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City of Caltanissetta, Sicil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3—200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9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8.4-1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3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Province of Ferrar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Emilia-Romagna Reg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0—200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D/HC/MR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,9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 (1.99-3.3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56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 (4.98-6.9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.91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 (3.77-4.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5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Salern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mpania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1—20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,8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 (3.24-5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ublic of San Marin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epublic of San Marino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0—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AD/HC/MR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1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1.7-7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(7.6-17.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(5.3-11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Malt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alta (Maltese-born resident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79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SF/HC/LTC/MR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United Kingdo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nited Kingdom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—20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68,2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3.0-3.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1 (2.6-3.5)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(6.8-8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.2 (6.5-7.8)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5.1-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g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6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ambridge Health Distri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Jul 1990—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Sep 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,4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3.9-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6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ochdale Metropolitan Boroug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79—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enter" w:pos="720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left" w:pos="761" w:leader="none"/>
              </w:tabs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6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Cambridgeshir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0—199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CA"/>
              </w:rPr>
              <w:t>CR/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,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left" w:pos="487" w:leader="none"/>
                <w:tab w:val="center" w:pos="884" w:leader="none"/>
              </w:tabs>
              <w:spacing w:before="0" w:after="20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eeds Health Author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Nov1995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Dec 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 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,0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6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nd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995—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July 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left" w:pos="406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-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5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eeds Health Author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S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,8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(5.1-7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t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hetland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1974—23 Feb </w:t>
            </w:r>
            <w:r>
              <w:rPr>
                <w:rFonts w:cs="Calibri"/>
                <w:sz w:val="16"/>
                <w:szCs w:val="16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M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11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(1985)</w:t>
              <w:tab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3,4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625" w:leader="none"/>
              </w:tabs>
              <w:spacing w:lineRule="auto" w:line="240" w:before="0" w:after="0"/>
              <w:ind w:right="659" w:hanging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21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Southeast </w:t>
            </w:r>
            <w:r>
              <w:rPr>
                <w:rFonts w:cs="Calibri"/>
                <w:sz w:val="16"/>
                <w:szCs w:val="16"/>
              </w:rPr>
              <w:t>Scot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 —199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864,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left" w:pos="416" w:leader="none"/>
              </w:tabs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.0 (10.6-1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othian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 —199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58,6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2.2 (10.8-1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order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 —199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MR/NP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5,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.1 (6.6-1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lasgow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—199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69,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2-4.7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 (7.1-8.3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.7 (4.5-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ayside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970—199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HS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83,4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884" w:leader="none"/>
              </w:tabs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7.2 (4.5-9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l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East Wal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—198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rFonts w:cs="Calibri"/>
                <w:sz w:val="16"/>
                <w:szCs w:val="16"/>
                <w:lang w:val="fr-FR"/>
              </w:rPr>
              <w:t>PD/ 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rFonts w:cs="Calibri"/>
                <w:sz w:val="16"/>
                <w:szCs w:val="16"/>
                <w:lang w:val="fr-FR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376,7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East Wal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—200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424,6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6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tabs>
                <w:tab w:val="clear" w:pos="720"/>
                <w:tab w:val="center" w:pos="625" w:leader="none"/>
              </w:tabs>
              <w:spacing w:lineRule="auto" w:line="240" w:before="0" w:after="0"/>
              <w:ind w:right="659" w:hanging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82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rthern Ire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78]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allymoney, Coleraine, Ballymena and Moyle distric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MS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-year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51,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before="0" w:after="200"/>
              <w:ind w:firstLine="72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4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Denmark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9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nmar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0—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/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A/CR/IT/NH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 (4.78-5.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roe Island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0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aroe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1986—2007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/CR/CSF/IT/M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9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(1.9-5.3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(2.4-6.0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1-6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48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wede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9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othenburg reg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3—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SF/HC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6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.4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0 (1.6-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9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Vasterbotte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8—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CSF/HC/LTC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AD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,1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2.7-4.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6.0-8.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4.4-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9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unty of Varm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—200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,4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 (2.26-5.0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 (6.99-11.4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 (5.06-7.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Norwa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ordaland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3—198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,0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9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re &amp; Romsdal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—1991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NHS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,2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roms and Finnmar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9—199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D/H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/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/CSF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,7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3.0-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Oslo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92—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HC/LT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/CSF/IT/M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,6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 (6.3-11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rd-Trondelag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MC/NHS/N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,1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2.4-7.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3.9-9.7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3.7-7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8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ordaland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1998—2002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,1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1.8-3.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(2.3-4.6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3-3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7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slo (all residents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1—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,0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5.7-7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slo (Norwegian/Western descent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1—200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P/R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,4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6.4-8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Finland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22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usima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1979—1993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AD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77,9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(4.8-5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einajoki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1979—1993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,0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 (10.1-13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as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1979—1993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,0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10.1-13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00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ntral Fin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C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AD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3.6-7.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(9.8-15.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7.4-10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ntral Fin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79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CR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(2.6-41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(5.9-8.1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4.5-5.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Icela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0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P/P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4—1989 (MS onset yea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A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,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03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P/P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6—2000 (MS onset year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,7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P/P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1—1995(</w:t>
            </w:r>
            <w:r>
              <w:rPr>
                <w:rFonts w:cs="Calibri"/>
                <w:sz w:val="16"/>
                <w:szCs w:val="16"/>
              </w:rPr>
              <w:t>MS onset years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,5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celan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P/P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6—1990 (MS onset years)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pa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4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lcoy health region, Valenc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ug 1986—Aug 198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,9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Gijon City, Asturia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7—199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/LTC/M/MR/NHS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H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7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1.4-7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Terue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fr-CA"/>
              </w:rPr>
              <w:t>1991</w:t>
            </w: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—</w:t>
            </w:r>
            <w:r>
              <w:rPr>
                <w:rFonts w:cs="Calibri"/>
                <w:sz w:val="16"/>
                <w:szCs w:val="16"/>
                <w:lang w:val="fr-CA"/>
              </w:rPr>
              <w:t>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H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3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anitary District of Calatayu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0—198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0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ostol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HS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,9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2.7-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enorc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7—199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0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 (0.8-4.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(2.9-8.2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2.2-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7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 Palma, Canary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5—199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>
              <w:rPr>
                <w:sz w:val="16"/>
                <w:szCs w:val="16"/>
              </w:rPr>
              <w:t>period of study”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1,5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ajo Aragon, Terue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—20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6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2.8-6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1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s Palmas City, Gran Canaria, Canary Islan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—20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D/HC/MC/MR/NHS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D/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,1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1 (2.4-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0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Galicia, Santiago de Compostel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fr-CA"/>
              </w:rPr>
            </w:pPr>
            <w:r>
              <w:rPr>
                <w:rFonts w:cs="Calibri"/>
                <w:color w:val="000000"/>
                <w:sz w:val="16"/>
                <w:szCs w:val="16"/>
                <w:lang w:val="fr-CA"/>
              </w:rPr>
              <w:t>1998—200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HC/MC/NP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“</w:t>
            </w:r>
            <w:r>
              <w:rPr>
                <w:rFonts w:cs="Calibri"/>
                <w:color w:val="000000"/>
                <w:sz w:val="16"/>
                <w:szCs w:val="16"/>
              </w:rPr>
              <w:t>per year”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3.19-7.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Franc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2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j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3—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MR/NP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6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(1.21-6.29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rFonts w:cs="Calibri"/>
                <w:color w:val="000000"/>
                <w:sz w:val="16"/>
                <w:szCs w:val="16"/>
              </w:rPr>
              <w:t>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3.7-7.1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>
              <w:rPr>
                <w:rFonts w:cs="Calibri"/>
                <w:color w:val="000000"/>
                <w:sz w:val="16"/>
                <w:szCs w:val="16"/>
              </w:rPr>
              <w:t>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2.91-7.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2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Lorra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"/>
                <w:color w:val="000000"/>
                <w:sz w:val="16"/>
                <w:szCs w:val="16"/>
                <w:lang w:val="fr-FR"/>
              </w:rPr>
              <w:t>1990—20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FR"/>
              </w:rPr>
              <w:t>H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M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10,3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2.4-4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(5.9-9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.5 (4.4-6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23]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>Metropolitan Fr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32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yea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359,9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4.0-4.3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 (10.2-10.6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7.3-7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.48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orrain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 008, 6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5.4-7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13.8-16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.8 (10.1-1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hampagne Ardenn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1,107,6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(3.8-5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(11.1-14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9 (8.0-9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icardi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1,614,2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(5.1-6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 (14.3-17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1 (10.2-11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ourgogn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30,4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2.4-3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(8.8-1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8 (6.0-7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ranche Com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,0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2.8-4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 (11.6-14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6 (7.7-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Nord pas de Calai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27,5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1-5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 (9.8-1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7 (7.2-8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lsac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1,597,5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3.1-6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 (11.9-1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.7 (8.9-10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entr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077,6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4.5-6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 (11.3-13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.0 (8.3-9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uvergn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1,065,8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2-5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(10.3-1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1 (7.3-9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asse Normandi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1,179,2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2.8-4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(8.8-1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0 (6.3-7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aute Normandi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1,619,8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3.7-5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 (10.1-1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0 (7.3-8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Bretagn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381,3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3.7-4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 (10.5-12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1 (7.5-8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imousin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556,2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(1.6-3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 (8.7-1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9 (5.8-8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quitain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416,6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2.5-3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 (8.1-9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2 (5.7-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idi Pyrenees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158,8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9-5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8.3-10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0 (6.4-7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hone Alpes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5,184,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3.1-3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7.9-9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1 (5.8-6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ys de Loir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eastAsia="en-CA"/>
              </w:rPr>
              <w:t>2,837,3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(2.8-3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 (7.9-9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1 (5.6-6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itou Charent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19,6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2.5-3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(8.7-11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8 (6.1-7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le de Franc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35,7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3.7-4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 (9.3-10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0 (6.7-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ACA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76,2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3.7-4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 (9.4-10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3 (6.9-7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anguedoc Roussillon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81,1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1-4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 (8.2-1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6 (6.0-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CA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Corse</w:t>
            </w:r>
            <w:r>
              <w:rPr>
                <w:rFonts w:cs="Calibri"/>
                <w:color w:val="000000"/>
                <w:sz w:val="16"/>
                <w:szCs w:val="16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3—3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Oct 20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A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,8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3.3-7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(5.2-10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6.8 (5.0-8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Germany</w:t>
              <w:tab/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2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outh Lower Saxon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LTC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PD/PO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CA/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year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,7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2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Urban district of Erfurt, Thuring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8—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fr-CA"/>
              </w:rPr>
            </w:pPr>
            <w:r>
              <w:rPr>
                <w:rFonts w:cs="Calibri"/>
                <w:sz w:val="16"/>
                <w:szCs w:val="16"/>
                <w:lang w:val="fr-CA"/>
              </w:rPr>
              <w:t>HC/LT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/P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,2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6.39-10.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7.7 (6.08-9.4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/>
                <w:b/>
                <w:color w:val="000000"/>
                <w:sz w:val="16"/>
                <w:szCs w:val="16"/>
              </w:rPr>
              <w:t>Yugoslav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30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Gorksi Kotar, Croati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it-IT"/>
              </w:rPr>
              <w:t>AD/HC/NHS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CA/CSF/IT/P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year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4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Croat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32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razdin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60—199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  <w:lang w:val="it-IT"/>
              </w:rPr>
              <w:t>Bosnia &amp; Herzegovin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36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Western Herzegovin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—2003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R/CS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,7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-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35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it-IT"/>
              </w:rPr>
            </w:pPr>
            <w:r>
              <w:rPr>
                <w:rFonts w:cs="Calibri"/>
                <w:color w:val="000000"/>
                <w:sz w:val="16"/>
                <w:szCs w:val="16"/>
                <w:lang w:val="it-IT"/>
              </w:rPr>
              <w:t>Western Herzegovina Canton &amp; Herzegovina-Neretva Cant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2—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R/CSF/EP/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,7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6-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Romani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 w:eastAsia="en-US"/>
              </w:rPr>
              <w:t>[11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ures Coun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8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year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,0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Greec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39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rovince of Evro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94—1999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NP/PA/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rFonts w:cs="Calibri"/>
                <w:sz w:val="16"/>
                <w:szCs w:val="16"/>
              </w:rPr>
              <w:t>CA/CR/CSF/IT/M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nnual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,7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[—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 (1.44-3.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US" w:eastAsia="en-US"/>
              </w:rPr>
              <w:t>[138]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Western Greec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/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D/P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year incid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231F20"/>
                <w:sz w:val="16"/>
                <w:szCs w:val="16"/>
                <w:lang w:eastAsia="en-CA"/>
              </w:rPr>
              <w:t>627,0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 (4.41-10.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7 (8.34-16.8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.48 (7.13-12.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</w:tr>
      <w:tr>
        <w:trPr/>
        <w:tc>
          <w:tcPr>
            <w:tcW w:w="1754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incidence/100,000 over time period specified (95% CI)</w:t>
            </w:r>
          </w:p>
          <w:p>
            <w:pPr>
              <w:pStyle w:val="Normal"/>
              <w:spacing w:lineRule="auto" w:line="240" w:before="0" w:after="0"/>
              <w:ind w:right="65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gend 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, administrative database; AM, Allison &amp; Millar (definite and/or probable); B, Bauer (1980); CA, Clinical assessment; CR, medical chart review; CSF, cerebrospinal fluid results; DN, documented neurological diagnosis (no criteria specified); HC, hospital or clinic (including allied health) records; ICD, International Classification of Diseases coding; IT, imaging test; LTC, long term care or nursing home facility records; M, media campaign; McA, McAlpine; McD, McDonald 2001; MR, MRI or evoked potentials testing unit records; MS, mailed survey; NHS, national health system records; NP, records of neurologists or other physicians; NR, not reported; PA, patient and other non-governmental associations; PD, Poser Definite; PI, personal interview; PM, post-mortem or other pathological specimen; PNS, Poser not specified; PO, Poser Possible; PP, Poser Probable; R, registry;  RO, Rose; S, Schumach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MS Gothi;MS Gothic" w:cs="Cambr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MS Gothi;MS Gothic" w:cs="Cambria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MS Gothi;MS Gothic" w:cs="Cambria"/>
      <w:b/>
      <w:b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MS Gothi;MS Gothic" w:cs="Cambria"/>
      <w:b/>
      <w:bCs/>
      <w:i/>
      <w:iCs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MS Gothi;MS Gothic" w:cs="Cambria"/>
      <w:b/>
      <w:bCs/>
      <w:color w:val="7F7F7F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MS Gothi;MS Gothic" w:cs="Cambria"/>
      <w:b/>
      <w:bCs/>
      <w:i/>
      <w:iCs/>
      <w:color w:val="7F7F7F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MS Gothi;MS Gothic" w:cs="Cambria"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MS Gothi;MS Gothic" w:cs="Cambria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MS Gothi;MS Gothic" w:cs="Cambria"/>
      <w:i/>
      <w:iCs/>
      <w:spacing w:val="5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eastAsia="MS Minngs;MS Mincho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;MS Gothic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MS Gothi;MS Gothic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MS Gothi;MS Gothic" w:cs="Times New Roman"/>
      <w:b/>
      <w:bCs/>
      <w:sz w:val="20"/>
      <w:szCs w:val="20"/>
    </w:rPr>
  </w:style>
  <w:style w:type="character" w:styleId="Heading4Char">
    <w:name w:val="Heading 4 Char"/>
    <w:qFormat/>
    <w:rPr>
      <w:rFonts w:ascii="Cambria" w:hAnsi="Cambria" w:eastAsia="MS Gothi;MS Gothic" w:cs="Times New Roman"/>
      <w:b/>
      <w:bCs/>
      <w:i/>
      <w:iCs/>
      <w:sz w:val="20"/>
      <w:szCs w:val="20"/>
    </w:rPr>
  </w:style>
  <w:style w:type="character" w:styleId="Heading5Char">
    <w:name w:val="Heading 5 Char"/>
    <w:qFormat/>
    <w:rPr>
      <w:rFonts w:ascii="Cambria" w:hAnsi="Cambria" w:eastAsia="MS Gothi;MS Gothic" w:cs="Times New Roman"/>
      <w:b/>
      <w:bCs/>
      <w:color w:val="7F7F7F"/>
      <w:sz w:val="20"/>
      <w:szCs w:val="20"/>
    </w:rPr>
  </w:style>
  <w:style w:type="character" w:styleId="Heading6Char">
    <w:name w:val="Heading 6 Char"/>
    <w:qFormat/>
    <w:rPr>
      <w:rFonts w:ascii="Cambria" w:hAnsi="Cambria" w:eastAsia="MS Gothi;MS Gothic" w:cs="Times New Roman"/>
      <w:b/>
      <w:bCs/>
      <w:i/>
      <w:iCs/>
      <w:color w:val="7F7F7F"/>
      <w:sz w:val="20"/>
      <w:szCs w:val="20"/>
    </w:rPr>
  </w:style>
  <w:style w:type="character" w:styleId="Heading7Char">
    <w:name w:val="Heading 7 Char"/>
    <w:qFormat/>
    <w:rPr>
      <w:rFonts w:ascii="Cambria" w:hAnsi="Cambria" w:eastAsia="MS Gothi;MS Gothic" w:cs="Times New Roman"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eastAsia="MS Gothi;MS Gothic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MS Gothi;MS Gothic" w:cs="Times New Roman"/>
      <w:i/>
      <w:iCs/>
      <w:spacing w:val="5"/>
      <w:sz w:val="20"/>
      <w:szCs w:val="20"/>
    </w:rPr>
  </w:style>
  <w:style w:type="character" w:styleId="CommentTextChar">
    <w:name w:val="Comment Text Char"/>
    <w:qFormat/>
    <w:rPr>
      <w:rFonts w:ascii="Calibri" w:hAnsi="Calibri" w:eastAsia="MS Minngs;MS Mincho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MS Minngs;MS Mincho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MS Minngs;MS Mincho" w:cs="Times New Roman"/>
      <w:sz w:val="16"/>
      <w:szCs w:val="16"/>
    </w:rPr>
  </w:style>
  <w:style w:type="character" w:styleId="HeaderChar">
    <w:name w:val="Header Char"/>
    <w:qFormat/>
    <w:rPr>
      <w:rFonts w:ascii="Calibri" w:hAnsi="Calibri" w:eastAsia="MS Minngs;MS Mincho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MS Minngs;MS Mincho" w:cs="Times New Roman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TextChar">
    <w:name w:val="Endnote Text Char"/>
    <w:qFormat/>
    <w:rPr>
      <w:rFonts w:ascii="Calibri" w:hAnsi="Calibri" w:eastAsia="MS Minngs;MS Mincho" w:cs="Times New Roman"/>
      <w:sz w:val="24"/>
      <w:szCs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nseEmphasis">
    <w:name w:val="Intense Emphasis"/>
    <w:qFormat/>
    <w:rPr>
      <w:rFonts w:cs="Times New Roman"/>
      <w:b/>
    </w:rPr>
  </w:style>
  <w:style w:type="character" w:styleId="TitleChar">
    <w:name w:val="Title Char"/>
    <w:qFormat/>
    <w:rPr>
      <w:rFonts w:ascii="Cambria" w:hAnsi="Cambria" w:eastAsia="MS Gothi;MS Gothic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MS Gothi;MS Gothic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ascii="Calibri" w:hAnsi="Calibri" w:cs="Arial"/>
      <w:color w:val="000000"/>
      <w:spacing w:val="10"/>
    </w:rPr>
  </w:style>
  <w:style w:type="character" w:styleId="MediumGrid2Accent2Char">
    <w:name w:val="Medium Grid 2 - Accent 2 Char"/>
    <w:qFormat/>
    <w:rPr>
      <w:rFonts w:ascii="Calibri" w:hAnsi="Calibri" w:eastAsia="MS Minngs;MS Mincho" w:cs="Times New Roman"/>
      <w:i/>
      <w:iCs/>
      <w:sz w:val="20"/>
      <w:szCs w:val="20"/>
    </w:rPr>
  </w:style>
  <w:style w:type="character" w:styleId="MediumGrid3Accent2Char">
    <w:name w:val="Medium Grid 3 - Accent 2 Char"/>
    <w:qFormat/>
    <w:rPr>
      <w:rFonts w:ascii="Calibri" w:hAnsi="Calibri" w:eastAsia="MS Minngs;MS Mincho" w:cs="Times New Roman"/>
      <w:b/>
      <w:bCs/>
      <w:i/>
      <w:iCs/>
      <w:sz w:val="20"/>
      <w:szCs w:val="20"/>
    </w:rPr>
  </w:style>
  <w:style w:type="character" w:styleId="SubtleEmphasis">
    <w:name w:val="Subtle Emphasis"/>
    <w:qFormat/>
    <w:rPr>
      <w:rFonts w:cs="Times New Roman"/>
      <w:i/>
    </w:rPr>
  </w:style>
  <w:style w:type="character" w:styleId="SubtleReference">
    <w:name w:val="Subtle Reference"/>
    <w:qFormat/>
    <w:rPr>
      <w:rFonts w:cs="Times New Roman"/>
      <w:smallCaps/>
    </w:rPr>
  </w:style>
  <w:style w:type="character" w:styleId="IntenseReference">
    <w:name w:val="Intense Reference"/>
    <w:qFormat/>
    <w:rPr>
      <w:rFonts w:cs="Times New Roman"/>
      <w:smallCaps/>
      <w:spacing w:val="5"/>
      <w:u w:val="single"/>
    </w:rPr>
  </w:style>
  <w:style w:type="character" w:styleId="BookTitle">
    <w:name w:val="Book Title"/>
    <w:qFormat/>
    <w:rPr>
      <w:rFonts w:cs="Times New Roman"/>
      <w:i/>
      <w:smallCaps/>
      <w:spacing w:val="5"/>
    </w:rPr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Heading1char1">
    <w:name w:val="heading1char"/>
    <w:qFormat/>
    <w:rPr>
      <w:rFonts w:cs="Times New Roman"/>
    </w:rPr>
  </w:style>
  <w:style w:type="character" w:styleId="DocumentMapChar">
    <w:name w:val="Document Map Char"/>
    <w:qFormat/>
    <w:rPr>
      <w:rFonts w:ascii="Lucida Grande" w:hAnsi="Lucida Grande" w:eastAsia="MS Minngs;MS Mincho" w:cs="Lucida Grande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MS Gothi;MS Gothic" w:cs="Cambria"/>
      <w:spacing w:val="5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MS Minngs;MS Mincho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ngs;MS Mincho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ngs;MS Mincho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MS Minngs;MS Mincho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MS Minngs;MS Mincho"/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MS Minngs;MS Mincho"/>
      <w:sz w:val="24"/>
      <w:szCs w:val="24"/>
      <w:lang w:val="en-US"/>
    </w:rPr>
  </w:style>
  <w:style w:type="paragraph" w:styleId="MediumList2Accent2">
    <w:name w:val="Medium List 2 - Accent 2"/>
    <w:qFormat/>
    <w:pPr>
      <w:widowControl/>
      <w:bidi w:val="0"/>
      <w:spacing w:lineRule="auto" w:line="276" w:before="0" w:after="200"/>
    </w:pPr>
    <w:rPr>
      <w:rFonts w:ascii="Calibri" w:hAnsi="Calibri" w:eastAsia="MS Minngs;MS Mincho" w:cs="Times New Roman"/>
      <w:color w:val="auto"/>
      <w:sz w:val="22"/>
      <w:szCs w:val="22"/>
      <w:lang w:val="en-CA" w:bidi="ar-SA" w:eastAsia="zh-CN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MS Gothi;MS Gothic" w:cs="Cambria"/>
      <w:i/>
      <w:iCs/>
      <w:spacing w:val="13"/>
      <w:sz w:val="24"/>
      <w:szCs w:val="24"/>
      <w:lang w:val="en-US"/>
    </w:rPr>
  </w:style>
  <w:style w:type="paragraph" w:styleId="MediumGrid2">
    <w:name w:val="Medium Grid 2"/>
    <w:basedOn w:val="Normal"/>
    <w:qFormat/>
    <w:pPr>
      <w:spacing w:lineRule="auto" w:line="240" w:before="0" w:after="0"/>
    </w:pPr>
    <w:rPr>
      <w:rFonts w:ascii="Calibri" w:hAnsi="Calibri" w:eastAsia="MS Minngs;MS Mincho" w:cs="Times New Roman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rFonts w:ascii="Calibri" w:hAnsi="Calibri" w:eastAsia="MS Minngs;MS Mincho" w:cs="Times New Roman"/>
    </w:rPr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rFonts w:eastAsia="MS Minngs;MS Mincho"/>
      <w:i/>
      <w:iCs/>
      <w:sz w:val="20"/>
      <w:szCs w:val="20"/>
      <w:lang w:val="en-US"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eastAsia="MS Minngs;MS Mincho"/>
      <w:b/>
      <w:bCs/>
      <w:i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MS Minngs;MS Mincho" w:cs="Calibri"/>
      <w:color w:val="000000"/>
      <w:sz w:val="24"/>
      <w:szCs w:val="24"/>
      <w:lang w:val="en-CA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eastAsia="MS Minngs;MS Mincho" w:cs="Lucida Grande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3:21:00Z</dcterms:created>
  <dc:creator>lamira</dc:creator>
  <dc:description/>
  <cp:keywords/>
  <dc:language>en-US</dc:language>
  <cp:lastModifiedBy>Real, Francis Frank</cp:lastModifiedBy>
  <dcterms:modified xsi:type="dcterms:W3CDTF">2013-10-18T22:04:00Z</dcterms:modified>
  <cp:revision>3</cp:revision>
  <dc:subject/>
  <dc:title/>
</cp:coreProperties>
</file>